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BAAE92" w14:textId="738D1FFE" w:rsidR="00FD1B86" w:rsidRDefault="00195617">
      <w:pPr>
        <w:rPr>
          <w:rFonts w:ascii="Calibri" w:hAnsi="Calibri" w:cs="Calibri"/>
        </w:rPr>
      </w:pPr>
      <w:r>
        <w:rPr>
          <w:rFonts w:ascii="Calibri" w:hAnsi="Calibri" w:cs="Calibri"/>
        </w:rPr>
        <w:t>Supplementary file 1</w:t>
      </w:r>
    </w:p>
    <w:p w14:paraId="1CCD54DC" w14:textId="186CBCA0" w:rsidR="00195617" w:rsidRDefault="00195617">
      <w:pPr>
        <w:rPr>
          <w:rFonts w:ascii="Calibri" w:hAnsi="Calibri" w:cs="Calibri"/>
        </w:rPr>
      </w:pPr>
      <w:r>
        <w:rPr>
          <w:rFonts w:ascii="Calibri" w:hAnsi="Calibri" w:cs="Calibri"/>
        </w:rPr>
        <w:t>GRIPP2 Short Form – “There has to be some chemistry there”: an interpretive description exploring the experiences, motivations, and dynamics of partnered child health research</w:t>
      </w:r>
    </w:p>
    <w:tbl>
      <w:tblPr>
        <w:tblStyle w:val="TableGrid"/>
        <w:tblpPr w:leftFromText="180" w:rightFromText="180" w:vertAnchor="page" w:horzAnchor="margin" w:tblpY="2814"/>
        <w:tblW w:w="9493" w:type="dxa"/>
        <w:tblLook w:val="04A0" w:firstRow="1" w:lastRow="0" w:firstColumn="1" w:lastColumn="0" w:noHBand="0" w:noVBand="1"/>
      </w:tblPr>
      <w:tblGrid>
        <w:gridCol w:w="2830"/>
        <w:gridCol w:w="6663"/>
      </w:tblGrid>
      <w:tr w:rsidR="00195617" w:rsidRPr="00744554" w14:paraId="462C4CFA" w14:textId="77777777" w:rsidTr="00573D28">
        <w:tc>
          <w:tcPr>
            <w:tcW w:w="2830" w:type="dxa"/>
          </w:tcPr>
          <w:p w14:paraId="265FE3D0" w14:textId="77777777" w:rsidR="00195617" w:rsidRPr="00744554" w:rsidRDefault="00195617" w:rsidP="00573D28">
            <w:pPr>
              <w:rPr>
                <w:rFonts w:ascii="Calibri" w:eastAsia="Times New Roman" w:hAnsi="Calibri" w:cs="Calibri"/>
                <w:color w:val="000000" w:themeColor="text1"/>
                <w:kern w:val="0"/>
                <w14:ligatures w14:val="none"/>
              </w:rPr>
            </w:pPr>
            <w:r w:rsidRPr="00744554">
              <w:rPr>
                <w:rFonts w:ascii="Calibri" w:eastAsia="Times New Roman" w:hAnsi="Calibri" w:cs="Calibri"/>
                <w:color w:val="000000" w:themeColor="text1"/>
                <w:kern w:val="0"/>
                <w14:ligatures w14:val="none"/>
              </w:rPr>
              <w:t>Section and topic</w:t>
            </w:r>
          </w:p>
        </w:tc>
        <w:tc>
          <w:tcPr>
            <w:tcW w:w="6663" w:type="dxa"/>
          </w:tcPr>
          <w:p w14:paraId="47B35763" w14:textId="77777777" w:rsidR="00195617" w:rsidRPr="00744554" w:rsidRDefault="00195617" w:rsidP="00573D28">
            <w:pPr>
              <w:rPr>
                <w:rFonts w:ascii="Calibri" w:eastAsia="Times New Roman" w:hAnsi="Calibri" w:cs="Calibri"/>
                <w:color w:val="000000" w:themeColor="text1"/>
                <w:kern w:val="0"/>
                <w14:ligatures w14:val="none"/>
              </w:rPr>
            </w:pPr>
            <w:r w:rsidRPr="00744554">
              <w:rPr>
                <w:rFonts w:ascii="Calibri" w:eastAsia="Times New Roman" w:hAnsi="Calibri" w:cs="Calibri"/>
                <w:color w:val="000000" w:themeColor="text1"/>
                <w:kern w:val="0"/>
                <w14:ligatures w14:val="none"/>
              </w:rPr>
              <w:t>Item</w:t>
            </w:r>
          </w:p>
        </w:tc>
      </w:tr>
      <w:tr w:rsidR="00195617" w:rsidRPr="00744554" w14:paraId="34E8F1F3" w14:textId="77777777" w:rsidTr="00573D28">
        <w:tc>
          <w:tcPr>
            <w:tcW w:w="2830" w:type="dxa"/>
          </w:tcPr>
          <w:p w14:paraId="2C91EEC2" w14:textId="77777777" w:rsidR="00195617" w:rsidRDefault="00195617" w:rsidP="00573D28">
            <w:pPr>
              <w:rPr>
                <w:rFonts w:ascii="Calibri" w:eastAsia="Times New Roman" w:hAnsi="Calibri" w:cs="Calibri"/>
                <w:color w:val="000000" w:themeColor="text1"/>
                <w:kern w:val="0"/>
                <w14:ligatures w14:val="none"/>
              </w:rPr>
            </w:pPr>
            <w:r w:rsidRPr="00744554">
              <w:rPr>
                <w:rFonts w:ascii="Calibri" w:eastAsia="Times New Roman" w:hAnsi="Calibri" w:cs="Calibri"/>
                <w:color w:val="000000" w:themeColor="text1"/>
                <w:kern w:val="0"/>
                <w14:ligatures w14:val="none"/>
              </w:rPr>
              <w:t>1: Aim</w:t>
            </w:r>
          </w:p>
          <w:p w14:paraId="75815D71" w14:textId="77777777" w:rsidR="00195617" w:rsidRDefault="00195617" w:rsidP="00573D28">
            <w:pPr>
              <w:rPr>
                <w:rFonts w:ascii="Calibri" w:eastAsia="Times New Roman" w:hAnsi="Calibri" w:cs="Calibri"/>
                <w:color w:val="000000" w:themeColor="text1"/>
                <w:kern w:val="0"/>
                <w14:ligatures w14:val="none"/>
              </w:rPr>
            </w:pPr>
          </w:p>
          <w:p w14:paraId="7EEAB780" w14:textId="77777777" w:rsidR="00195617" w:rsidRPr="00744554" w:rsidRDefault="00195617" w:rsidP="00573D28">
            <w:pPr>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Report the aim of the study</w:t>
            </w:r>
          </w:p>
        </w:tc>
        <w:tc>
          <w:tcPr>
            <w:tcW w:w="6663" w:type="dxa"/>
          </w:tcPr>
          <w:p w14:paraId="0D8EA8A8" w14:textId="77777777" w:rsidR="00195617" w:rsidRPr="00744554" w:rsidRDefault="00195617" w:rsidP="00573D28">
            <w:pPr>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The study aimed to understand the experiences and lived perspectives of researchers and knowledge users engaged in partnered child health research. PPI was included to support reflexivity and provide additional perspectives during analysis and interpretation.</w:t>
            </w:r>
          </w:p>
        </w:tc>
      </w:tr>
      <w:tr w:rsidR="00195617" w:rsidRPr="00744554" w14:paraId="0B3BF068" w14:textId="77777777" w:rsidTr="00573D28">
        <w:tc>
          <w:tcPr>
            <w:tcW w:w="2830" w:type="dxa"/>
          </w:tcPr>
          <w:p w14:paraId="6796C49A" w14:textId="77777777" w:rsidR="00195617" w:rsidRDefault="00195617" w:rsidP="00573D28">
            <w:pPr>
              <w:rPr>
                <w:rFonts w:ascii="Calibri" w:eastAsia="Times New Roman" w:hAnsi="Calibri" w:cs="Calibri"/>
                <w:color w:val="000000" w:themeColor="text1"/>
                <w:kern w:val="0"/>
                <w14:ligatures w14:val="none"/>
              </w:rPr>
            </w:pPr>
            <w:r w:rsidRPr="00744554">
              <w:rPr>
                <w:rFonts w:ascii="Calibri" w:eastAsia="Times New Roman" w:hAnsi="Calibri" w:cs="Calibri"/>
                <w:color w:val="000000" w:themeColor="text1"/>
                <w:kern w:val="0"/>
                <w14:ligatures w14:val="none"/>
              </w:rPr>
              <w:t>2: Methods</w:t>
            </w:r>
          </w:p>
          <w:p w14:paraId="1E01332C" w14:textId="77777777" w:rsidR="00195617" w:rsidRDefault="00195617" w:rsidP="00573D28">
            <w:pPr>
              <w:rPr>
                <w:rFonts w:ascii="Calibri" w:eastAsia="Times New Roman" w:hAnsi="Calibri" w:cs="Calibri"/>
                <w:color w:val="000000" w:themeColor="text1"/>
                <w:kern w:val="0"/>
                <w14:ligatures w14:val="none"/>
              </w:rPr>
            </w:pPr>
          </w:p>
          <w:p w14:paraId="2F14CFB0" w14:textId="77777777" w:rsidR="00195617" w:rsidRPr="00744554" w:rsidRDefault="00195617" w:rsidP="00573D28">
            <w:pPr>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Provide a clear description of the methods used for PPI in the study</w:t>
            </w:r>
          </w:p>
          <w:p w14:paraId="4C706F53" w14:textId="77777777" w:rsidR="00195617" w:rsidRPr="00744554" w:rsidRDefault="00195617" w:rsidP="00573D28">
            <w:pPr>
              <w:rPr>
                <w:rFonts w:ascii="Calibri" w:hAnsi="Calibri" w:cs="Calibri"/>
                <w:color w:val="000000" w:themeColor="text1"/>
              </w:rPr>
            </w:pPr>
          </w:p>
        </w:tc>
        <w:tc>
          <w:tcPr>
            <w:tcW w:w="6663" w:type="dxa"/>
          </w:tcPr>
          <w:p w14:paraId="106B9B92" w14:textId="77777777" w:rsidR="00195617" w:rsidRPr="00744554" w:rsidRDefault="00195617" w:rsidP="00573D28">
            <w:pPr>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 xml:space="preserve">An interprofessional colleague with lived experience of a congenital health condition was involved during the data analysis, interpretation, and dissemination phases. Based on their preferred involvement, they independently reviewed two transcripts, contributed to coding discussions, and offered contextual insights grounded in personal experiences with healthcare and health research. Their contributions were considered on equal footing with those of other co-authors. They also reviewed and provided feedback on manuscript drafts. Engagement occurred through virtual meetings and email. </w:t>
            </w:r>
          </w:p>
        </w:tc>
      </w:tr>
      <w:tr w:rsidR="00195617" w:rsidRPr="00744554" w14:paraId="030C9ADB" w14:textId="77777777" w:rsidTr="00573D28">
        <w:tc>
          <w:tcPr>
            <w:tcW w:w="2830" w:type="dxa"/>
          </w:tcPr>
          <w:p w14:paraId="15827A62" w14:textId="77777777" w:rsidR="00195617" w:rsidRDefault="00195617" w:rsidP="00573D28">
            <w:pPr>
              <w:rPr>
                <w:rFonts w:ascii="Calibri" w:eastAsia="Times New Roman" w:hAnsi="Calibri" w:cs="Calibri"/>
                <w:color w:val="000000" w:themeColor="text1"/>
                <w:kern w:val="0"/>
                <w14:ligatures w14:val="none"/>
              </w:rPr>
            </w:pPr>
            <w:r w:rsidRPr="00744554">
              <w:rPr>
                <w:rFonts w:ascii="Calibri" w:eastAsia="Times New Roman" w:hAnsi="Calibri" w:cs="Calibri"/>
                <w:color w:val="000000" w:themeColor="text1"/>
                <w:kern w:val="0"/>
                <w14:ligatures w14:val="none"/>
              </w:rPr>
              <w:t>3: Study results</w:t>
            </w:r>
          </w:p>
          <w:p w14:paraId="499DC8B5" w14:textId="77777777" w:rsidR="00195617" w:rsidRDefault="00195617" w:rsidP="00573D28">
            <w:pPr>
              <w:rPr>
                <w:rFonts w:ascii="Calibri" w:eastAsia="Times New Roman" w:hAnsi="Calibri" w:cs="Calibri"/>
                <w:color w:val="000000" w:themeColor="text1"/>
                <w:kern w:val="0"/>
                <w14:ligatures w14:val="none"/>
              </w:rPr>
            </w:pPr>
          </w:p>
          <w:p w14:paraId="4529B00E" w14:textId="77777777" w:rsidR="00195617" w:rsidRPr="00744554" w:rsidRDefault="00195617" w:rsidP="00573D28">
            <w:pPr>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Outcomes – report the results of PPI in the study, including both positive and negative outcomes</w:t>
            </w:r>
          </w:p>
          <w:p w14:paraId="6B53DCEE" w14:textId="77777777" w:rsidR="00195617" w:rsidRPr="00744554" w:rsidRDefault="00195617" w:rsidP="00573D28">
            <w:pPr>
              <w:rPr>
                <w:rFonts w:ascii="Calibri" w:hAnsi="Calibri" w:cs="Calibri"/>
                <w:color w:val="000000" w:themeColor="text1"/>
              </w:rPr>
            </w:pPr>
          </w:p>
        </w:tc>
        <w:tc>
          <w:tcPr>
            <w:tcW w:w="6663" w:type="dxa"/>
          </w:tcPr>
          <w:p w14:paraId="0B4F7A1E" w14:textId="77777777" w:rsidR="00195617" w:rsidRPr="00744554" w:rsidRDefault="00195617" w:rsidP="00573D28">
            <w:pPr>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 xml:space="preserve">Our team member with lived experience contributed an alternative lens during data analysis, which enriched interpretation of findings and helped shape how results were framed and communicated. Their reflections informed how themes were refined. However, because the patient partner joined during the project analysis phase, they were not involved in shaping the study design or developing the data collection tools. </w:t>
            </w:r>
          </w:p>
        </w:tc>
      </w:tr>
      <w:tr w:rsidR="00195617" w:rsidRPr="00744554" w14:paraId="50B0663F" w14:textId="77777777" w:rsidTr="00573D28">
        <w:tc>
          <w:tcPr>
            <w:tcW w:w="2830" w:type="dxa"/>
          </w:tcPr>
          <w:p w14:paraId="159D81C1" w14:textId="77777777" w:rsidR="00195617" w:rsidRDefault="00195617" w:rsidP="00573D28">
            <w:pPr>
              <w:rPr>
                <w:rFonts w:ascii="Calibri" w:eastAsia="Times New Roman" w:hAnsi="Calibri" w:cs="Calibri"/>
                <w:color w:val="000000" w:themeColor="text1"/>
                <w:kern w:val="0"/>
                <w14:ligatures w14:val="none"/>
              </w:rPr>
            </w:pPr>
            <w:r w:rsidRPr="00744554">
              <w:rPr>
                <w:rFonts w:ascii="Calibri" w:eastAsia="Times New Roman" w:hAnsi="Calibri" w:cs="Calibri"/>
                <w:color w:val="000000" w:themeColor="text1"/>
                <w:kern w:val="0"/>
                <w14:ligatures w14:val="none"/>
              </w:rPr>
              <w:t>4: Discussion and conclusions</w:t>
            </w:r>
          </w:p>
          <w:p w14:paraId="56877373" w14:textId="77777777" w:rsidR="00195617" w:rsidRDefault="00195617" w:rsidP="00573D28">
            <w:pPr>
              <w:rPr>
                <w:rFonts w:ascii="Calibri" w:eastAsia="Times New Roman" w:hAnsi="Calibri" w:cs="Calibri"/>
                <w:color w:val="000000" w:themeColor="text1"/>
                <w:kern w:val="0"/>
                <w14:ligatures w14:val="none"/>
              </w:rPr>
            </w:pPr>
          </w:p>
          <w:p w14:paraId="2564E54F" w14:textId="77777777" w:rsidR="00195617" w:rsidRPr="00744554" w:rsidRDefault="00195617" w:rsidP="00573D28">
            <w:pPr>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Outcomes – comment on the extent to which PPI influenced the overall study. Describe positive and negative effects</w:t>
            </w:r>
          </w:p>
        </w:tc>
        <w:tc>
          <w:tcPr>
            <w:tcW w:w="6663" w:type="dxa"/>
          </w:tcPr>
          <w:p w14:paraId="2ABDDC12" w14:textId="77777777" w:rsidR="00195617" w:rsidRPr="00744554" w:rsidRDefault="00195617" w:rsidP="00573D28">
            <w:pPr>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 xml:space="preserve">PPI added interpretive value during analysis and strengthened the relevance and clarity of reported findings. KCL’s contextual insight informed theme refinement and the language used in dissemination. Earlier involvement may have supported more comprehensive contributions across study phases, including study conceptualization.  </w:t>
            </w:r>
          </w:p>
        </w:tc>
      </w:tr>
      <w:tr w:rsidR="00195617" w:rsidRPr="00744554" w14:paraId="4834A7FE" w14:textId="77777777" w:rsidTr="00573D28">
        <w:tc>
          <w:tcPr>
            <w:tcW w:w="2830" w:type="dxa"/>
          </w:tcPr>
          <w:p w14:paraId="1A4F5236" w14:textId="77777777" w:rsidR="00195617" w:rsidRDefault="00195617" w:rsidP="00573D28">
            <w:pPr>
              <w:rPr>
                <w:rFonts w:ascii="Calibri" w:eastAsia="Times New Roman" w:hAnsi="Calibri" w:cs="Calibri"/>
                <w:color w:val="000000" w:themeColor="text1"/>
                <w:kern w:val="0"/>
                <w14:ligatures w14:val="none"/>
              </w:rPr>
            </w:pPr>
            <w:r w:rsidRPr="00744554">
              <w:rPr>
                <w:rFonts w:ascii="Calibri" w:eastAsia="Times New Roman" w:hAnsi="Calibri" w:cs="Calibri"/>
                <w:color w:val="000000" w:themeColor="text1"/>
                <w:kern w:val="0"/>
                <w14:ligatures w14:val="none"/>
              </w:rPr>
              <w:t>5. Reflections/critical perspective</w:t>
            </w:r>
          </w:p>
          <w:p w14:paraId="7011947E" w14:textId="77777777" w:rsidR="00195617" w:rsidRDefault="00195617" w:rsidP="00573D28">
            <w:pPr>
              <w:rPr>
                <w:rFonts w:ascii="Calibri" w:eastAsia="Times New Roman" w:hAnsi="Calibri" w:cs="Calibri"/>
                <w:color w:val="000000" w:themeColor="text1"/>
                <w:kern w:val="0"/>
                <w14:ligatures w14:val="none"/>
              </w:rPr>
            </w:pPr>
          </w:p>
          <w:p w14:paraId="6D7A8C6C" w14:textId="77777777" w:rsidR="00195617" w:rsidRPr="00744554" w:rsidRDefault="00195617" w:rsidP="00573D28">
            <w:pPr>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t xml:space="preserve">Comment critically on the study, reflecting on the things that went well and those that did not, so that </w:t>
            </w:r>
            <w:r>
              <w:rPr>
                <w:rFonts w:ascii="Calibri" w:eastAsia="Times New Roman" w:hAnsi="Calibri" w:cs="Calibri"/>
                <w:color w:val="000000" w:themeColor="text1"/>
                <w:kern w:val="0"/>
                <w14:ligatures w14:val="none"/>
              </w:rPr>
              <w:lastRenderedPageBreak/>
              <w:t>others can learn from this experience</w:t>
            </w:r>
          </w:p>
          <w:p w14:paraId="116A05BF" w14:textId="77777777" w:rsidR="00195617" w:rsidRPr="00744554" w:rsidRDefault="00195617" w:rsidP="00573D28">
            <w:pPr>
              <w:rPr>
                <w:rFonts w:ascii="Calibri" w:eastAsia="Times New Roman" w:hAnsi="Calibri" w:cs="Calibri"/>
                <w:color w:val="000000" w:themeColor="text1"/>
                <w:kern w:val="0"/>
                <w14:ligatures w14:val="none"/>
              </w:rPr>
            </w:pPr>
          </w:p>
        </w:tc>
        <w:tc>
          <w:tcPr>
            <w:tcW w:w="6663" w:type="dxa"/>
          </w:tcPr>
          <w:p w14:paraId="2B6B2344" w14:textId="77777777" w:rsidR="00195617" w:rsidRPr="00744554" w:rsidRDefault="00195617" w:rsidP="00573D28">
            <w:pPr>
              <w:rPr>
                <w:rFonts w:ascii="Calibri" w:eastAsia="Times New Roman" w:hAnsi="Calibri" w:cs="Calibri"/>
                <w:color w:val="000000" w:themeColor="text1"/>
                <w:kern w:val="0"/>
                <w14:ligatures w14:val="none"/>
              </w:rPr>
            </w:pPr>
            <w:r>
              <w:rPr>
                <w:rFonts w:ascii="Calibri" w:eastAsia="Times New Roman" w:hAnsi="Calibri" w:cs="Calibri"/>
                <w:color w:val="000000" w:themeColor="text1"/>
                <w:kern w:val="0"/>
                <w14:ligatures w14:val="none"/>
              </w:rPr>
              <w:lastRenderedPageBreak/>
              <w:t xml:space="preserve">Involving a person with lived experience of a congenital health condition during analysis supported reflexivity and deeper consideration of how findings were interpreted. Their independent review of transcripts and personal reflections prompted the lead researcher to critically examine coding decisions and language choices. While involvement was limited to later stages, it was beneficial. Future studies should plan for </w:t>
            </w:r>
            <w:r>
              <w:rPr>
                <w:rFonts w:ascii="Calibri" w:eastAsia="Times New Roman" w:hAnsi="Calibri" w:cs="Calibri"/>
                <w:color w:val="000000" w:themeColor="text1"/>
                <w:kern w:val="0"/>
                <w14:ligatures w14:val="none"/>
              </w:rPr>
              <w:lastRenderedPageBreak/>
              <w:t xml:space="preserve">earlier and broader engagement to support meaningful contributions across all research stages. </w:t>
            </w:r>
          </w:p>
        </w:tc>
      </w:tr>
    </w:tbl>
    <w:p w14:paraId="22DA28E7" w14:textId="77777777" w:rsidR="00195617" w:rsidRDefault="00195617">
      <w:pPr>
        <w:rPr>
          <w:rFonts w:ascii="Calibri" w:hAnsi="Calibri" w:cs="Calibri"/>
        </w:rPr>
      </w:pPr>
    </w:p>
    <w:p w14:paraId="47CCE49A" w14:textId="774C9D8F" w:rsidR="00195617" w:rsidRPr="00E427C0" w:rsidRDefault="00195617" w:rsidP="00195617">
      <w:pPr>
        <w:rPr>
          <w:rFonts w:ascii="Calibri" w:hAnsi="Calibri" w:cs="Calibri"/>
          <w:color w:val="000000" w:themeColor="text1"/>
        </w:rPr>
      </w:pPr>
      <w:r w:rsidRPr="00E427C0">
        <w:rPr>
          <w:rFonts w:ascii="Calibri" w:hAnsi="Calibri" w:cs="Calibri"/>
          <w:color w:val="000000" w:themeColor="text1"/>
        </w:rPr>
        <w:t>Table 1. GRIPP2</w:t>
      </w:r>
      <w:r>
        <w:rPr>
          <w:rFonts w:ascii="Calibri" w:hAnsi="Calibri" w:cs="Calibri"/>
          <w:color w:val="000000" w:themeColor="text1"/>
        </w:rPr>
        <w:t>-SF</w:t>
      </w:r>
      <w:r w:rsidRPr="00E427C0">
        <w:rPr>
          <w:rFonts w:ascii="Calibri" w:hAnsi="Calibri" w:cs="Calibri"/>
          <w:color w:val="000000" w:themeColor="text1"/>
        </w:rPr>
        <w:t xml:space="preserve"> checklist for the manuscript “There has to be some chemistry there”: an interpretive description exploring the experiences, motivations, and dynamics of partnered child health research</w:t>
      </w:r>
    </w:p>
    <w:p w14:paraId="1A6AC23D" w14:textId="77777777" w:rsidR="00195617" w:rsidRDefault="00195617" w:rsidP="00195617">
      <w:pPr>
        <w:spacing w:after="0" w:line="240" w:lineRule="auto"/>
        <w:rPr>
          <w:rFonts w:ascii="Calibri" w:eastAsia="Times New Roman" w:hAnsi="Calibri" w:cs="Calibri"/>
          <w:color w:val="000000" w:themeColor="text1"/>
          <w:kern w:val="0"/>
          <w14:ligatures w14:val="none"/>
        </w:rPr>
      </w:pPr>
    </w:p>
    <w:p w14:paraId="0CAA4CEB" w14:textId="77777777" w:rsidR="00195617" w:rsidRPr="00744554" w:rsidRDefault="00195617" w:rsidP="00195617">
      <w:pPr>
        <w:spacing w:after="0" w:line="240" w:lineRule="auto"/>
        <w:rPr>
          <w:rFonts w:ascii="Calibri" w:eastAsia="Times New Roman" w:hAnsi="Calibri" w:cs="Calibri"/>
          <w:color w:val="000000" w:themeColor="text1"/>
          <w:kern w:val="0"/>
          <w14:ligatures w14:val="none"/>
        </w:rPr>
      </w:pPr>
      <w:r w:rsidRPr="00744554">
        <w:rPr>
          <w:rFonts w:ascii="Calibri" w:eastAsia="Times New Roman" w:hAnsi="Calibri" w:cs="Calibri"/>
          <w:color w:val="000000" w:themeColor="text1"/>
          <w:kern w:val="0"/>
          <w14:ligatures w14:val="none"/>
        </w:rPr>
        <w:t xml:space="preserve">Reference: </w:t>
      </w:r>
    </w:p>
    <w:p w14:paraId="7C559408" w14:textId="77777777" w:rsidR="00195617" w:rsidRPr="00744554" w:rsidRDefault="00195617" w:rsidP="00195617">
      <w:pPr>
        <w:spacing w:after="0" w:line="240" w:lineRule="auto"/>
        <w:rPr>
          <w:rFonts w:ascii="Calibri" w:eastAsia="Times New Roman" w:hAnsi="Calibri" w:cs="Calibri"/>
          <w:color w:val="000000" w:themeColor="text1"/>
          <w:kern w:val="0"/>
          <w14:ligatures w14:val="none"/>
        </w:rPr>
      </w:pPr>
    </w:p>
    <w:p w14:paraId="7A1CEDBD" w14:textId="77777777" w:rsidR="00195617" w:rsidRPr="00744554" w:rsidRDefault="00195617" w:rsidP="00195617">
      <w:pPr>
        <w:spacing w:after="0" w:line="240" w:lineRule="auto"/>
        <w:rPr>
          <w:rFonts w:ascii="Calibri" w:eastAsia="Times New Roman" w:hAnsi="Calibri" w:cs="Calibri"/>
          <w:color w:val="000000" w:themeColor="text1"/>
          <w:kern w:val="0"/>
          <w14:ligatures w14:val="none"/>
        </w:rPr>
      </w:pPr>
      <w:r w:rsidRPr="00744554">
        <w:rPr>
          <w:rFonts w:ascii="Calibri" w:eastAsia="Times New Roman" w:hAnsi="Calibri" w:cs="Calibri"/>
          <w:color w:val="000000" w:themeColor="text1"/>
          <w:kern w:val="0"/>
          <w14:ligatures w14:val="none"/>
        </w:rPr>
        <w:t xml:space="preserve">1. </w:t>
      </w:r>
      <w:r w:rsidRPr="00744554">
        <w:rPr>
          <w:rFonts w:ascii="Calibri" w:hAnsi="Calibri" w:cs="Calibri"/>
          <w:color w:val="000000" w:themeColor="text1"/>
          <w:shd w:val="clear" w:color="auto" w:fill="FFFFFF"/>
        </w:rPr>
        <w:t>Staniszewska, S., Brett, J., Simera, I. </w:t>
      </w:r>
      <w:r w:rsidRPr="00744554">
        <w:rPr>
          <w:rFonts w:ascii="Calibri" w:hAnsi="Calibri" w:cs="Calibri"/>
          <w:i/>
          <w:iCs/>
          <w:color w:val="000000" w:themeColor="text1"/>
          <w:shd w:val="clear" w:color="auto" w:fill="FFFFFF"/>
        </w:rPr>
        <w:t>et al.</w:t>
      </w:r>
      <w:r w:rsidRPr="00744554">
        <w:rPr>
          <w:rFonts w:ascii="Calibri" w:hAnsi="Calibri" w:cs="Calibri"/>
          <w:color w:val="000000" w:themeColor="text1"/>
          <w:shd w:val="clear" w:color="auto" w:fill="FFFFFF"/>
        </w:rPr>
        <w:t> GRIPP2 reporting checklists: tools to improve reporting of patient and public involvement in research. </w:t>
      </w:r>
      <w:r w:rsidRPr="00744554">
        <w:rPr>
          <w:rFonts w:ascii="Calibri" w:hAnsi="Calibri" w:cs="Calibri"/>
          <w:i/>
          <w:iCs/>
          <w:color w:val="000000" w:themeColor="text1"/>
          <w:shd w:val="clear" w:color="auto" w:fill="FFFFFF"/>
        </w:rPr>
        <w:t xml:space="preserve">Res </w:t>
      </w:r>
      <w:proofErr w:type="spellStart"/>
      <w:r w:rsidRPr="00744554">
        <w:rPr>
          <w:rFonts w:ascii="Calibri" w:hAnsi="Calibri" w:cs="Calibri"/>
          <w:i/>
          <w:iCs/>
          <w:color w:val="000000" w:themeColor="text1"/>
          <w:shd w:val="clear" w:color="auto" w:fill="FFFFFF"/>
        </w:rPr>
        <w:t>Involv</w:t>
      </w:r>
      <w:proofErr w:type="spellEnd"/>
      <w:r w:rsidRPr="00744554">
        <w:rPr>
          <w:rFonts w:ascii="Calibri" w:hAnsi="Calibri" w:cs="Calibri"/>
          <w:i/>
          <w:iCs/>
          <w:color w:val="000000" w:themeColor="text1"/>
          <w:shd w:val="clear" w:color="auto" w:fill="FFFFFF"/>
        </w:rPr>
        <w:t xml:space="preserve"> </w:t>
      </w:r>
      <w:proofErr w:type="spellStart"/>
      <w:r w:rsidRPr="00744554">
        <w:rPr>
          <w:rFonts w:ascii="Calibri" w:hAnsi="Calibri" w:cs="Calibri"/>
          <w:i/>
          <w:iCs/>
          <w:color w:val="000000" w:themeColor="text1"/>
          <w:shd w:val="clear" w:color="auto" w:fill="FFFFFF"/>
        </w:rPr>
        <w:t>Engagem</w:t>
      </w:r>
      <w:proofErr w:type="spellEnd"/>
      <w:r w:rsidRPr="00744554">
        <w:rPr>
          <w:rFonts w:ascii="Calibri" w:hAnsi="Calibri" w:cs="Calibri"/>
          <w:color w:val="000000" w:themeColor="text1"/>
          <w:shd w:val="clear" w:color="auto" w:fill="FFFFFF"/>
        </w:rPr>
        <w:t> </w:t>
      </w:r>
      <w:r w:rsidRPr="00744554">
        <w:rPr>
          <w:rFonts w:ascii="Calibri" w:hAnsi="Calibri" w:cs="Calibri"/>
          <w:b/>
          <w:bCs/>
          <w:color w:val="000000" w:themeColor="text1"/>
          <w:shd w:val="clear" w:color="auto" w:fill="FFFFFF"/>
        </w:rPr>
        <w:t>3</w:t>
      </w:r>
      <w:r w:rsidRPr="00744554">
        <w:rPr>
          <w:rFonts w:ascii="Calibri" w:hAnsi="Calibri" w:cs="Calibri"/>
          <w:color w:val="000000" w:themeColor="text1"/>
          <w:shd w:val="clear" w:color="auto" w:fill="FFFFFF"/>
        </w:rPr>
        <w:t>, 13 (2017). https://doi.org/10.1186/s40900-017-0062-2</w:t>
      </w:r>
      <w:r w:rsidRPr="00744554">
        <w:rPr>
          <w:rFonts w:ascii="Calibri" w:eastAsia="Times New Roman" w:hAnsi="Calibri" w:cs="Calibri"/>
          <w:color w:val="000000" w:themeColor="text1"/>
          <w:kern w:val="0"/>
          <w14:ligatures w14:val="none"/>
        </w:rPr>
        <w:t> </w:t>
      </w:r>
    </w:p>
    <w:p w14:paraId="174EDEFA" w14:textId="77777777" w:rsidR="00195617" w:rsidRPr="00195617" w:rsidRDefault="00195617">
      <w:pPr>
        <w:rPr>
          <w:rFonts w:ascii="Calibri" w:hAnsi="Calibri" w:cs="Calibri"/>
        </w:rPr>
      </w:pPr>
    </w:p>
    <w:sectPr w:rsidR="00195617" w:rsidRPr="00195617" w:rsidSect="00DD1F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617"/>
    <w:rsid w:val="000022C4"/>
    <w:rsid w:val="000230C2"/>
    <w:rsid w:val="00026F1C"/>
    <w:rsid w:val="000412DB"/>
    <w:rsid w:val="0005763F"/>
    <w:rsid w:val="00063D42"/>
    <w:rsid w:val="00065112"/>
    <w:rsid w:val="00082E5C"/>
    <w:rsid w:val="00091E07"/>
    <w:rsid w:val="000920FA"/>
    <w:rsid w:val="00092F93"/>
    <w:rsid w:val="00096305"/>
    <w:rsid w:val="000A028E"/>
    <w:rsid w:val="000A1F69"/>
    <w:rsid w:val="000B4D93"/>
    <w:rsid w:val="000B63F2"/>
    <w:rsid w:val="000F20EB"/>
    <w:rsid w:val="00117C65"/>
    <w:rsid w:val="00140667"/>
    <w:rsid w:val="0015508F"/>
    <w:rsid w:val="001645FB"/>
    <w:rsid w:val="001743AB"/>
    <w:rsid w:val="00183174"/>
    <w:rsid w:val="00191F3C"/>
    <w:rsid w:val="00195617"/>
    <w:rsid w:val="001A6885"/>
    <w:rsid w:val="001C6D44"/>
    <w:rsid w:val="001D6E84"/>
    <w:rsid w:val="001F2547"/>
    <w:rsid w:val="00220693"/>
    <w:rsid w:val="00221B90"/>
    <w:rsid w:val="00234A88"/>
    <w:rsid w:val="00267883"/>
    <w:rsid w:val="00297177"/>
    <w:rsid w:val="002B4C7F"/>
    <w:rsid w:val="002C2C84"/>
    <w:rsid w:val="002D4E94"/>
    <w:rsid w:val="002D7750"/>
    <w:rsid w:val="002F1324"/>
    <w:rsid w:val="002F7F03"/>
    <w:rsid w:val="00303C4D"/>
    <w:rsid w:val="0036578E"/>
    <w:rsid w:val="00370B16"/>
    <w:rsid w:val="0037107B"/>
    <w:rsid w:val="003807E1"/>
    <w:rsid w:val="00383E0F"/>
    <w:rsid w:val="003962B0"/>
    <w:rsid w:val="003C69FB"/>
    <w:rsid w:val="003C720D"/>
    <w:rsid w:val="003F1766"/>
    <w:rsid w:val="0040407A"/>
    <w:rsid w:val="00431124"/>
    <w:rsid w:val="00431A85"/>
    <w:rsid w:val="00436C5F"/>
    <w:rsid w:val="0043710C"/>
    <w:rsid w:val="00437C8B"/>
    <w:rsid w:val="00443AFE"/>
    <w:rsid w:val="00444053"/>
    <w:rsid w:val="0045561D"/>
    <w:rsid w:val="004557B9"/>
    <w:rsid w:val="0046265C"/>
    <w:rsid w:val="00481D8D"/>
    <w:rsid w:val="004A6D9E"/>
    <w:rsid w:val="004B468F"/>
    <w:rsid w:val="004F671A"/>
    <w:rsid w:val="0053235E"/>
    <w:rsid w:val="0055250D"/>
    <w:rsid w:val="005628A1"/>
    <w:rsid w:val="00576CDF"/>
    <w:rsid w:val="00577173"/>
    <w:rsid w:val="005809D1"/>
    <w:rsid w:val="00591808"/>
    <w:rsid w:val="00596440"/>
    <w:rsid w:val="005A2159"/>
    <w:rsid w:val="005D026E"/>
    <w:rsid w:val="005D21BB"/>
    <w:rsid w:val="005D447C"/>
    <w:rsid w:val="00602F29"/>
    <w:rsid w:val="0061208F"/>
    <w:rsid w:val="00617199"/>
    <w:rsid w:val="00637186"/>
    <w:rsid w:val="00654C34"/>
    <w:rsid w:val="006605DF"/>
    <w:rsid w:val="00674ADD"/>
    <w:rsid w:val="00690CC6"/>
    <w:rsid w:val="00692598"/>
    <w:rsid w:val="006A3A39"/>
    <w:rsid w:val="006A496C"/>
    <w:rsid w:val="006A570C"/>
    <w:rsid w:val="006C58E5"/>
    <w:rsid w:val="006D0ECF"/>
    <w:rsid w:val="006D2948"/>
    <w:rsid w:val="006D3024"/>
    <w:rsid w:val="006F09A9"/>
    <w:rsid w:val="00707F0D"/>
    <w:rsid w:val="00710BB4"/>
    <w:rsid w:val="00732E1A"/>
    <w:rsid w:val="00753E1E"/>
    <w:rsid w:val="007813E6"/>
    <w:rsid w:val="00787172"/>
    <w:rsid w:val="00793067"/>
    <w:rsid w:val="007A157A"/>
    <w:rsid w:val="007D2E39"/>
    <w:rsid w:val="007D7161"/>
    <w:rsid w:val="007E6F64"/>
    <w:rsid w:val="008305FB"/>
    <w:rsid w:val="00831692"/>
    <w:rsid w:val="00836442"/>
    <w:rsid w:val="00853A2C"/>
    <w:rsid w:val="008560EA"/>
    <w:rsid w:val="008853E7"/>
    <w:rsid w:val="00887528"/>
    <w:rsid w:val="008A3173"/>
    <w:rsid w:val="008B18F3"/>
    <w:rsid w:val="008B7723"/>
    <w:rsid w:val="008C7503"/>
    <w:rsid w:val="008F1EB7"/>
    <w:rsid w:val="008F6FF9"/>
    <w:rsid w:val="009065F3"/>
    <w:rsid w:val="00935F84"/>
    <w:rsid w:val="009457F1"/>
    <w:rsid w:val="00962FF7"/>
    <w:rsid w:val="00965469"/>
    <w:rsid w:val="0097358D"/>
    <w:rsid w:val="0098132A"/>
    <w:rsid w:val="00984410"/>
    <w:rsid w:val="009C4583"/>
    <w:rsid w:val="009C52B3"/>
    <w:rsid w:val="00A21865"/>
    <w:rsid w:val="00A26A05"/>
    <w:rsid w:val="00A36902"/>
    <w:rsid w:val="00A42EB9"/>
    <w:rsid w:val="00A84929"/>
    <w:rsid w:val="00AA45A2"/>
    <w:rsid w:val="00AA704B"/>
    <w:rsid w:val="00AC76D7"/>
    <w:rsid w:val="00AD555D"/>
    <w:rsid w:val="00AE2FC4"/>
    <w:rsid w:val="00AE7344"/>
    <w:rsid w:val="00B04A16"/>
    <w:rsid w:val="00B12C0C"/>
    <w:rsid w:val="00B14531"/>
    <w:rsid w:val="00B30C71"/>
    <w:rsid w:val="00B31703"/>
    <w:rsid w:val="00B423A1"/>
    <w:rsid w:val="00B47B83"/>
    <w:rsid w:val="00B6160A"/>
    <w:rsid w:val="00B767B7"/>
    <w:rsid w:val="00B90643"/>
    <w:rsid w:val="00B92B0C"/>
    <w:rsid w:val="00B9671F"/>
    <w:rsid w:val="00BB3517"/>
    <w:rsid w:val="00BF2F93"/>
    <w:rsid w:val="00C12A6F"/>
    <w:rsid w:val="00C14579"/>
    <w:rsid w:val="00C156F6"/>
    <w:rsid w:val="00C454D7"/>
    <w:rsid w:val="00C506B0"/>
    <w:rsid w:val="00C67196"/>
    <w:rsid w:val="00C71A4F"/>
    <w:rsid w:val="00C72427"/>
    <w:rsid w:val="00C7576E"/>
    <w:rsid w:val="00C92B39"/>
    <w:rsid w:val="00CB0F75"/>
    <w:rsid w:val="00CB115E"/>
    <w:rsid w:val="00CB4BF9"/>
    <w:rsid w:val="00CB715F"/>
    <w:rsid w:val="00CE23E7"/>
    <w:rsid w:val="00CE7728"/>
    <w:rsid w:val="00CF32C7"/>
    <w:rsid w:val="00CF6154"/>
    <w:rsid w:val="00CF7730"/>
    <w:rsid w:val="00D1083E"/>
    <w:rsid w:val="00D3510E"/>
    <w:rsid w:val="00D42B90"/>
    <w:rsid w:val="00D440EB"/>
    <w:rsid w:val="00D561A1"/>
    <w:rsid w:val="00D56FC5"/>
    <w:rsid w:val="00D62A81"/>
    <w:rsid w:val="00D66C6D"/>
    <w:rsid w:val="00D719CA"/>
    <w:rsid w:val="00D73DDD"/>
    <w:rsid w:val="00D90283"/>
    <w:rsid w:val="00DA0325"/>
    <w:rsid w:val="00DA6BE9"/>
    <w:rsid w:val="00DB0230"/>
    <w:rsid w:val="00DB0D45"/>
    <w:rsid w:val="00DC2B41"/>
    <w:rsid w:val="00DC5869"/>
    <w:rsid w:val="00DD077B"/>
    <w:rsid w:val="00DD1F59"/>
    <w:rsid w:val="00DD2F8A"/>
    <w:rsid w:val="00DF0847"/>
    <w:rsid w:val="00E015E7"/>
    <w:rsid w:val="00E0596C"/>
    <w:rsid w:val="00E16AB4"/>
    <w:rsid w:val="00E2305B"/>
    <w:rsid w:val="00E629A7"/>
    <w:rsid w:val="00E62A2F"/>
    <w:rsid w:val="00EA4F6E"/>
    <w:rsid w:val="00EB6E8E"/>
    <w:rsid w:val="00ED14A3"/>
    <w:rsid w:val="00EE2BB6"/>
    <w:rsid w:val="00EE4566"/>
    <w:rsid w:val="00F058F2"/>
    <w:rsid w:val="00F1266F"/>
    <w:rsid w:val="00F17302"/>
    <w:rsid w:val="00F447FC"/>
    <w:rsid w:val="00F45763"/>
    <w:rsid w:val="00F85FC9"/>
    <w:rsid w:val="00FB417D"/>
    <w:rsid w:val="00FB4CF1"/>
    <w:rsid w:val="00FB7044"/>
    <w:rsid w:val="00FC0115"/>
    <w:rsid w:val="00FC5BD6"/>
    <w:rsid w:val="00FC77F6"/>
    <w:rsid w:val="00FD1B86"/>
    <w:rsid w:val="00FE63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A08C92B"/>
  <w15:chartTrackingRefBased/>
  <w15:docId w15:val="{9C7BB9D3-6CAD-E54F-BA50-FC760BB02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56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56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56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56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56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56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56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56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56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56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56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56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56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56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56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56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56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5617"/>
    <w:rPr>
      <w:rFonts w:eastAsiaTheme="majorEastAsia" w:cstheme="majorBidi"/>
      <w:color w:val="272727" w:themeColor="text1" w:themeTint="D8"/>
    </w:rPr>
  </w:style>
  <w:style w:type="paragraph" w:styleId="Title">
    <w:name w:val="Title"/>
    <w:basedOn w:val="Normal"/>
    <w:next w:val="Normal"/>
    <w:link w:val="TitleChar"/>
    <w:uiPriority w:val="10"/>
    <w:qFormat/>
    <w:rsid w:val="001956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56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56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56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5617"/>
    <w:pPr>
      <w:spacing w:before="160"/>
      <w:jc w:val="center"/>
    </w:pPr>
    <w:rPr>
      <w:i/>
      <w:iCs/>
      <w:color w:val="404040" w:themeColor="text1" w:themeTint="BF"/>
    </w:rPr>
  </w:style>
  <w:style w:type="character" w:customStyle="1" w:styleId="QuoteChar">
    <w:name w:val="Quote Char"/>
    <w:basedOn w:val="DefaultParagraphFont"/>
    <w:link w:val="Quote"/>
    <w:uiPriority w:val="29"/>
    <w:rsid w:val="00195617"/>
    <w:rPr>
      <w:i/>
      <w:iCs/>
      <w:color w:val="404040" w:themeColor="text1" w:themeTint="BF"/>
    </w:rPr>
  </w:style>
  <w:style w:type="paragraph" w:styleId="ListParagraph">
    <w:name w:val="List Paragraph"/>
    <w:basedOn w:val="Normal"/>
    <w:uiPriority w:val="34"/>
    <w:qFormat/>
    <w:rsid w:val="00195617"/>
    <w:pPr>
      <w:ind w:left="720"/>
      <w:contextualSpacing/>
    </w:pPr>
  </w:style>
  <w:style w:type="character" w:styleId="IntenseEmphasis">
    <w:name w:val="Intense Emphasis"/>
    <w:basedOn w:val="DefaultParagraphFont"/>
    <w:uiPriority w:val="21"/>
    <w:qFormat/>
    <w:rsid w:val="00195617"/>
    <w:rPr>
      <w:i/>
      <w:iCs/>
      <w:color w:val="0F4761" w:themeColor="accent1" w:themeShade="BF"/>
    </w:rPr>
  </w:style>
  <w:style w:type="paragraph" w:styleId="IntenseQuote">
    <w:name w:val="Intense Quote"/>
    <w:basedOn w:val="Normal"/>
    <w:next w:val="Normal"/>
    <w:link w:val="IntenseQuoteChar"/>
    <w:uiPriority w:val="30"/>
    <w:qFormat/>
    <w:rsid w:val="001956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5617"/>
    <w:rPr>
      <w:i/>
      <w:iCs/>
      <w:color w:val="0F4761" w:themeColor="accent1" w:themeShade="BF"/>
    </w:rPr>
  </w:style>
  <w:style w:type="character" w:styleId="IntenseReference">
    <w:name w:val="Intense Reference"/>
    <w:basedOn w:val="DefaultParagraphFont"/>
    <w:uiPriority w:val="32"/>
    <w:qFormat/>
    <w:rsid w:val="00195617"/>
    <w:rPr>
      <w:b/>
      <w:bCs/>
      <w:smallCaps/>
      <w:color w:val="0F4761" w:themeColor="accent1" w:themeShade="BF"/>
      <w:spacing w:val="5"/>
    </w:rPr>
  </w:style>
  <w:style w:type="table" w:styleId="TableGrid">
    <w:name w:val="Table Grid"/>
    <w:basedOn w:val="TableNormal"/>
    <w:uiPriority w:val="39"/>
    <w:rsid w:val="001956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00</Words>
  <Characters>2855</Characters>
  <Application>Microsoft Office Word</Application>
  <DocSecurity>0</DocSecurity>
  <Lines>23</Lines>
  <Paragraphs>6</Paragraphs>
  <ScaleCrop>false</ScaleCrop>
  <Company/>
  <LinksUpToDate>false</LinksUpToDate>
  <CharactersWithSpaces>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Crockett</dc:creator>
  <cp:keywords/>
  <dc:description/>
  <cp:lastModifiedBy>Leah Crockett</cp:lastModifiedBy>
  <cp:revision>1</cp:revision>
  <dcterms:created xsi:type="dcterms:W3CDTF">2025-03-21T17:16:00Z</dcterms:created>
  <dcterms:modified xsi:type="dcterms:W3CDTF">2025-03-21T17:20:00Z</dcterms:modified>
</cp:coreProperties>
</file>